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EE9" w:rsidRPr="005D0EE9" w:rsidRDefault="005D0EE9">
      <w:pPr>
        <w:spacing w:line="480" w:lineRule="auto"/>
        <w:rPr>
          <w:rFonts w:ascii="Times New Roman" w:eastAsia="sans-serif" w:hAnsi="Times New Roman" w:cs="Times New Roman"/>
          <w:b/>
          <w:bCs/>
          <w:color w:val="212529"/>
          <w:sz w:val="24"/>
        </w:rPr>
      </w:pPr>
      <w:bookmarkStart w:id="0" w:name="_GoBack"/>
      <w:proofErr w:type="gramStart"/>
      <w:r w:rsidRPr="005D0EE9">
        <w:rPr>
          <w:b/>
        </w:rPr>
        <w:t>Supplementary Table 3.</w:t>
      </w:r>
      <w:proofErr w:type="gramEnd"/>
      <w:r w:rsidRPr="005D0EE9">
        <w:rPr>
          <w:b/>
        </w:rPr>
        <w:t xml:space="preserve"> </w:t>
      </w:r>
      <w:proofErr w:type="gramStart"/>
      <w:r w:rsidRPr="005D0EE9">
        <w:rPr>
          <w:b/>
        </w:rPr>
        <w:t xml:space="preserve">Detailed </w:t>
      </w:r>
      <w:proofErr w:type="spellStart"/>
      <w:r w:rsidRPr="005D0EE9">
        <w:rPr>
          <w:b/>
        </w:rPr>
        <w:t>informations</w:t>
      </w:r>
      <w:proofErr w:type="spellEnd"/>
      <w:r w:rsidRPr="005D0EE9">
        <w:rPr>
          <w:b/>
        </w:rPr>
        <w:t xml:space="preserve"> of NONHSAT061240.</w:t>
      </w:r>
      <w:proofErr w:type="gramEnd"/>
    </w:p>
    <w:bookmarkEnd w:id="0"/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Cs/>
          <w:color w:val="212529"/>
          <w:sz w:val="24"/>
        </w:rPr>
        <w:t>NONHSAT061240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13586B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>Location (hg38)</w:t>
      </w:r>
      <w:r>
        <w:rPr>
          <w:rFonts w:ascii="Times New Roman" w:eastAsia="sans-serif" w:hAnsi="Times New Roman" w:cs="Times New Roman"/>
          <w:b/>
          <w:sz w:val="24"/>
        </w:rPr>
        <w:t>:</w:t>
      </w:r>
      <w:r>
        <w:rPr>
          <w:rFonts w:ascii="Times New Roman" w:eastAsia="sans-serif" w:hAnsi="Times New Roman" w:cs="Times New Roman"/>
          <w:bCs/>
          <w:sz w:val="24"/>
        </w:rPr>
        <w:t> </w:t>
      </w:r>
      <w:hyperlink r:id="rId6" w:history="1">
        <w:r>
          <w:rPr>
            <w:rStyle w:val="Hyperlink"/>
            <w:rFonts w:ascii="Times New Roman" w:eastAsia="sans-serif" w:hAnsi="Times New Roman" w:cs="Times New Roman"/>
            <w:bCs/>
            <w:color w:val="auto"/>
            <w:sz w:val="24"/>
            <w:u w:val="none"/>
          </w:rPr>
          <w:t>chr19:12234697-12239229</w:t>
        </w:r>
      </w:hyperlink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>Strand: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 xml:space="preserve"> +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>Class: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 xml:space="preserve"> antisense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 xml:space="preserve">Transcript </w:t>
      </w:r>
      <w:r>
        <w:rPr>
          <w:rFonts w:ascii="Times New Roman" w:eastAsia="sans-serif" w:hAnsi="Times New Roman" w:cs="Times New Roman"/>
          <w:b/>
          <w:color w:val="212529"/>
          <w:sz w:val="24"/>
        </w:rPr>
        <w:t>size: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 xml:space="preserve"> 2268 </w:t>
      </w:r>
      <w:proofErr w:type="spellStart"/>
      <w:r>
        <w:rPr>
          <w:rFonts w:ascii="Times New Roman" w:eastAsia="sans-serif" w:hAnsi="Times New Roman" w:cs="Times New Roman"/>
          <w:bCs/>
          <w:color w:val="212529"/>
          <w:sz w:val="24"/>
        </w:rPr>
        <w:t>bp</w:t>
      </w:r>
      <w:proofErr w:type="spellEnd"/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 xml:space="preserve">Exons: 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2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000000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>Alternative transcript names: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 xml:space="preserve"> </w:t>
      </w:r>
      <w:r>
        <w:rPr>
          <w:rFonts w:ascii="Times New Roman" w:eastAsia="sans-serif" w:hAnsi="Times New Roman" w:cs="Times New Roman"/>
          <w:bCs/>
          <w:color w:val="000000"/>
          <w:sz w:val="24"/>
        </w:rPr>
        <w:t>lnc-ZNF136-1:11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/>
          <w:color w:val="212529"/>
          <w:sz w:val="24"/>
        </w:rPr>
      </w:pPr>
      <w:r>
        <w:rPr>
          <w:rFonts w:ascii="Times New Roman" w:eastAsia="sans-serif" w:hAnsi="Times New Roman" w:cs="Times New Roman"/>
          <w:b/>
          <w:color w:val="212529"/>
          <w:sz w:val="24"/>
        </w:rPr>
        <w:t>RNA sequence:</w:t>
      </w:r>
    </w:p>
    <w:p w:rsidR="000721AC" w:rsidRDefault="005D0EE9">
      <w:pPr>
        <w:spacing w:line="480" w:lineRule="auto"/>
        <w:rPr>
          <w:rFonts w:ascii="Times New Roman" w:eastAsia="sans-serif" w:hAnsi="Times New Roman" w:cs="Times New Roman"/>
          <w:bCs/>
          <w:color w:val="212529"/>
          <w:sz w:val="24"/>
        </w:rPr>
      </w:pPr>
      <w:r>
        <w:rPr>
          <w:rFonts w:ascii="Times New Roman" w:eastAsia="sans-serif" w:hAnsi="Times New Roman" w:cs="Times New Roman"/>
          <w:bCs/>
          <w:color w:val="212529"/>
          <w:sz w:val="24"/>
        </w:rPr>
        <w:t>CATCACATCTCTACAGATTCTTCACGGAAAAATCCAGCAAAGCCTACTCCTTCTGGATGAAGTTCAGAGTCACATCTTCAAAGACCACCAAGCCGTGACATATCCCAGATATGTGTAGAGGAGGACAGGTGAAAGGCAGGATTGGGAACCCCACAGACCGCAGCTCCTCCCAGGAGAACCCCACACATGAGTCTGGATCCTCGCCATGATCCTCCCGTGGCCCCCACACAATCTGGGGAGACGCGGGGCCGCGGGC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ACTGCGCTGCCGAGAGGGCTCCGGACTGAGGCTGCAGTTGCTGCGCAGGGACGGCTCAGGATGCCCGGGGTCCCGGCTGCTGGCCCAGCCCCACCCTGTGGCCGAGGGGACCCAGGGACGAGCTGCGCCAGGGAGACTCGGGTCCGCAGACCCCGGAATCGCTGCTGACAGGCCCGGGTCCCACCACAGCAGGTCCCAACCAGCCCCTCCTCCCACCCGGCCTTGCACACTCACCATTTCCCGGCTC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lastRenderedPageBreak/>
        <w:t>CCAGGTGTC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CCGGGTCCTCCCTTGGCTCCGGAGATCAGTGCTGGTCACCACCGGACAGAAGCTGTGGTGGAGCCACCTCGGCCTCTGGAAGGCTGAATTCAGTGGGTTAGGGGAACAGGAGCCCCTTAGACTTGCGGAGCTTGGCCCCACCCTCCTGGCGGAGCGCCTGATTGGATAATTTACACGACCCCGCCCAGTACCCCTAGGATAGGAATCAAGCCCCACCCCCTAGGCCCGGGTTTCAGGAGAAGCCACGGAAAACTCG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GAAGTGTGGAGCAGGATTGACAGGTTCTAGCAACAGCCCTCCCACCCCCCCGCCCAGGCCAGGCTTCCTTCTGGAGCTTGGACGTGACCCCACACTGGGGACATTTGCATTTAAGAAAAACTTGGCTCCAGGCTTTCCACAGTGGGCCCTGGCATCTTCCTATACTCACTGGGCCCTTTCTGTTTCTTCCTTCTGGACGGGGGTTCACAAGTGTGAGCAGGCAGTTCCACACTCCGTGTCCAATTGAGCCAGTACC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TTTGCTGGAAGCTACTGGGCTGGAACAGGAGGGAGAGCCCAGATGTCTTCCAGGGATCAGGAATTTGGGATAAGCGGCTGGTGGCATGGCCAAGGCTTCCTCATACCTTATCTCAGTCTACCCATTTTCAGGGAAGAAAATGAAATATGCCAACAAGGGAACAAAAATTAAGTGCATGGAAAAAAGTTATACTACAGCAATATTCTGTAAAGAAATCAAAAGGGGCCGGGCGCGATGGCTCACCCTATAATCCCAG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CACTTTGGGAGGCCAAGGTAGGAGGATCACCTGAGGTCAGGAGTTTGAGACCGCTCTGGCCAACATGGTGAAACCCCATTCTCTACTAAAAATACAAAAACTAGGCCAGGCGCGGTAGCTCACGCCTGTAATCCTAGCACTTTGGGAGGCCAAGGCGGGCGGACCACAAGGTCAAGAGATCAAGACTATCCTGGCCAACATGGTGAAACCCTGTCTCTACTAAAAATACCAAAAAAATCAGCTGGGCGTGGTGGCA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CGTGCCTGTAGTCAGAGCAGCTCGGGAGGTTGAGGCAGTAGAATTGCCTGAACCCGGGAGACAGAGGTTGCAGTGAGCCA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lastRenderedPageBreak/>
        <w:t>AGATCACACCACTGCACTCCAGCCTGGCAACAGAGAGAGACTGTCTCAAAAAAAAAAAAAAAAAAAAAAATAGCTGGGCATGGTGGCACGTGCCTGTAATCCCAGCTACTCAGGAGGTCGAGGCAGGACAATCACTTGAACTCGGGAGGCGGAGGTTGCAGTGAGCCGAGATCGTG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CCACTGCACTCCAGCCTGGGCAGCAGAGTAAGACTTCATTTCAAAAAATGGGAAGAACAGCAAACATTTTAACTAGCTCAGATAAGCATCCTCCTTCACAAGGAAAAGCCGCATTCAGAAAATGAATCACGTTCCCAACCTTAAGAGCCAGGTTCTGACTGCTGTAACGCAGCCCCAGAGGGGATCAGTCTGTGAGTTCCTGTCCCCTCAGTGTGGAAATGCTCCCTCCTTCAGGACCTTAATTTTCACCAGCAGG</w:t>
      </w:r>
      <w:r>
        <w:rPr>
          <w:rFonts w:ascii="Times New Roman" w:eastAsia="sans-serif" w:hAnsi="Times New Roman" w:cs="Times New Roman"/>
          <w:bCs/>
          <w:color w:val="212529"/>
          <w:sz w:val="24"/>
        </w:rPr>
        <w:t>AAACTCTCACCTGGAATCAGCTTAAGGTTCTGATCTAAATAAACTGTCAAAATCATAAACCCATTCTCCAGAAGACAACCCAAACAAGTCTTTCTCTAAACCTGAACTAAACAGATTTTTTTAGAGGGAGTCTAGCTCTGTTGCCCAGGCTGGAGTGCAGTGGCGTGATCTCGGCTCACTGCAGCCCCCACCTCCCGGGTTCAAGCAGTTCTCCTGCCTC</w:t>
      </w:r>
    </w:p>
    <w:sectPr w:rsidR="00072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ans-serif">
    <w:altName w:val="Segoe Print"/>
    <w:charset w:val="00"/>
    <w:family w:val="auto"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AB3F35"/>
    <w:rsid w:val="000721AC"/>
    <w:rsid w:val="005D0EE9"/>
    <w:rsid w:val="2B576300"/>
    <w:rsid w:val="3DA452E0"/>
    <w:rsid w:val="43AB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enome.ucsc.edu/cgi-bin/hgTracks?org=human&amp;db=hg38&amp;position=chr19:12234697-12239229&amp;hubUrl=https://www.lncipedia.org/trackhub/hub.tx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</Words>
  <Characters>2638</Characters>
  <Application>Microsoft Office Word</Application>
  <DocSecurity>0</DocSecurity>
  <Lines>21</Lines>
  <Paragraphs>5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｀眼睛想旅行*</dc:creator>
  <cp:lastModifiedBy>Admin</cp:lastModifiedBy>
  <cp:revision>2</cp:revision>
  <dcterms:created xsi:type="dcterms:W3CDTF">2019-08-01T12:55:00Z</dcterms:created>
  <dcterms:modified xsi:type="dcterms:W3CDTF">2020-08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